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F64" w:rsidRDefault="004E0F64" w:rsidP="004E0F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E0F64" w:rsidRDefault="004E0F64" w:rsidP="004E0F6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4E0F64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F64">
        <w:rPr>
          <w:rFonts w:ascii="Times New Roman" w:hAnsi="Times New Roman" w:cs="Times New Roman"/>
          <w:sz w:val="24"/>
          <w:szCs w:val="24"/>
          <w:lang w:val="en-US"/>
        </w:rPr>
        <w:t>Two-way ANOVA for compounds content in the dry biomass (</w:t>
      </w:r>
      <w:proofErr w:type="spellStart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>Linsmaier</w:t>
      </w:r>
      <w:proofErr w:type="spellEnd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 xml:space="preserve"> &amp; </w:t>
      </w:r>
      <w:proofErr w:type="spellStart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>Skoog</w:t>
      </w:r>
      <w:proofErr w:type="spellEnd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4E0F64">
        <w:rPr>
          <w:rFonts w:ascii="Times New Roman" w:hAnsi="Times New Roman" w:cs="Times New Roman"/>
          <w:sz w:val="24"/>
          <w:szCs w:val="24"/>
          <w:lang w:val="en-US"/>
        </w:rPr>
        <w:t>medium); SS</w:t>
      </w:r>
      <w:r w:rsidR="001577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F64">
        <w:rPr>
          <w:rFonts w:ascii="Times New Roman" w:hAnsi="Times New Roman" w:cs="Times New Roman"/>
          <w:sz w:val="24"/>
          <w:szCs w:val="24"/>
          <w:lang w:val="en-US"/>
        </w:rPr>
        <w:t>- sum of squares;</w:t>
      </w:r>
      <w:r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.o.f</w:t>
      </w:r>
      <w:proofErr w:type="spellEnd"/>
      <w:r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 – degrees of freedom; MS – mean sq</w:t>
      </w:r>
      <w:r w:rsidR="00817DD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</w:t>
      </w:r>
      <w:r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re; F – Fisher’s statistic; p – critical level of significance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11"/>
        <w:gridCol w:w="958"/>
        <w:gridCol w:w="662"/>
        <w:gridCol w:w="957"/>
        <w:gridCol w:w="957"/>
        <w:gridCol w:w="957"/>
      </w:tblGrid>
      <w:tr w:rsidR="00874565" w:rsidRPr="007970EA" w:rsidTr="004F324A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</w:r>
            <w:proofErr w:type="spellStart"/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0" w:type="auto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874565" w:rsidRPr="007970EA" w:rsidRDefault="00874565" w:rsidP="004F3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avonoids</w:t>
            </w:r>
            <w:proofErr w:type="spellEnd"/>
          </w:p>
        </w:tc>
      </w:tr>
      <w:tr w:rsidR="00874565" w:rsidRPr="007970EA" w:rsidTr="004F324A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8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32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7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7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7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7970EA" w:rsidTr="004F324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581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1443,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7147,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20,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4F324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581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252,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626,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98,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4F324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581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240,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540,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95,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4F324A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581"/>
            </w:tblGrid>
            <w:tr w:rsidR="00874565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74565" w:rsidRPr="007970EA" w:rsidRDefault="00874565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874565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8,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,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74565" w:rsidRPr="007970EA" w:rsidRDefault="00874565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874565" w:rsidRPr="004E0F64" w:rsidRDefault="00874565" w:rsidP="0087456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5"/>
        <w:gridCol w:w="1534"/>
        <w:gridCol w:w="699"/>
        <w:gridCol w:w="861"/>
        <w:gridCol w:w="861"/>
        <w:gridCol w:w="1012"/>
      </w:tblGrid>
      <w:tr w:rsidR="00BC66EA" w:rsidRPr="007970EA" w:rsidTr="00874565">
        <w:tc>
          <w:tcPr>
            <w:tcW w:w="2270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BC6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</w:r>
            <w:proofErr w:type="spellStart"/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BC6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BC6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0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6C14BD" w:rsidP="00B14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empferol</w:t>
            </w:r>
            <w:proofErr w:type="spellEnd"/>
          </w:p>
        </w:tc>
      </w:tr>
      <w:tr w:rsidR="00BC66EA" w:rsidRPr="007970EA" w:rsidTr="00874565">
        <w:tc>
          <w:tcPr>
            <w:tcW w:w="2270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4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69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3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3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7530D7" w:rsidRPr="007530D7" w:rsidTr="00874565">
        <w:tc>
          <w:tcPr>
            <w:tcW w:w="22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530D7" w:rsidRDefault="007530D7" w:rsidP="007530D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564,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188,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85,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0,00000</w:t>
            </w:r>
          </w:p>
        </w:tc>
      </w:tr>
      <w:tr w:rsidR="007530D7" w:rsidRPr="007530D7" w:rsidTr="00874565">
        <w:tc>
          <w:tcPr>
            <w:tcW w:w="22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7530D7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1410,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705,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18,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0,00000</w:t>
            </w:r>
          </w:p>
        </w:tc>
      </w:tr>
      <w:tr w:rsidR="007530D7" w:rsidRPr="007970EA" w:rsidTr="00874565">
        <w:tc>
          <w:tcPr>
            <w:tcW w:w="22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7530D7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5055,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842,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80,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0</w:t>
            </w: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,00000</w:t>
            </w:r>
          </w:p>
        </w:tc>
      </w:tr>
      <w:tr w:rsidR="007530D7" w:rsidRPr="007970EA" w:rsidTr="00874565">
        <w:tc>
          <w:tcPr>
            <w:tcW w:w="22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,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E0F64" w:rsidRPr="004E0F64" w:rsidRDefault="004E0F64" w:rsidP="004E0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8"/>
        <w:gridCol w:w="1530"/>
        <w:gridCol w:w="672"/>
        <w:gridCol w:w="972"/>
        <w:gridCol w:w="828"/>
        <w:gridCol w:w="972"/>
      </w:tblGrid>
      <w:tr w:rsidR="004E0F64" w:rsidRPr="007970EA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uteolin</w:t>
            </w:r>
            <w:proofErr w:type="spellEnd"/>
          </w:p>
        </w:tc>
      </w:tr>
      <w:tr w:rsidR="004E0F64" w:rsidRPr="007970EA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62,35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4,1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22,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4540D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70,66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5,3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44,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35,2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9,2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60,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9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E0F64" w:rsidRPr="004E0F64" w:rsidRDefault="004E0F64" w:rsidP="004E0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0"/>
        <w:gridCol w:w="1412"/>
        <w:gridCol w:w="641"/>
        <w:gridCol w:w="1065"/>
        <w:gridCol w:w="927"/>
        <w:gridCol w:w="927"/>
      </w:tblGrid>
      <w:tr w:rsidR="004E0F64" w:rsidRPr="007970EA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uercetin</w:t>
            </w:r>
            <w:proofErr w:type="spellEnd"/>
          </w:p>
        </w:tc>
      </w:tr>
      <w:tr w:rsidR="004E0F64" w:rsidRPr="007970EA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3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1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03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97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97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4E0F64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0509,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6836,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480,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4540D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988,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994,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93,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3720,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286,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36,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2,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9C5001" w:rsidRDefault="009C5001" w:rsidP="004E0F64">
      <w:pPr>
        <w:rPr>
          <w:rFonts w:ascii="Times New Roman" w:hAnsi="Times New Roman" w:cs="Times New Roman"/>
          <w:sz w:val="24"/>
          <w:szCs w:val="24"/>
        </w:rPr>
      </w:pPr>
    </w:p>
    <w:p w:rsidR="009C5001" w:rsidRDefault="009C5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1"/>
        <w:gridCol w:w="1192"/>
        <w:gridCol w:w="1043"/>
        <w:gridCol w:w="912"/>
        <w:gridCol w:w="912"/>
        <w:gridCol w:w="912"/>
      </w:tblGrid>
      <w:tr w:rsidR="004E0F64" w:rsidRPr="007970EA" w:rsidTr="009C5001">
        <w:tc>
          <w:tcPr>
            <w:tcW w:w="2269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1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peroside</w:t>
            </w:r>
            <w:proofErr w:type="spellEnd"/>
          </w:p>
        </w:tc>
      </w:tr>
      <w:tr w:rsidR="004E0F64" w:rsidRPr="007970EA" w:rsidTr="009C5001">
        <w:tc>
          <w:tcPr>
            <w:tcW w:w="2269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6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013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topnie</w:t>
                  </w:r>
                  <w:r w:rsidRPr="007970E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  <w:br/>
                  </w: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wobody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4E0F64" w:rsidRPr="007970EA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4,57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1,52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162,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4540D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6,33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,16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33,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5,505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,25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797,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4E0F64" w:rsidRPr="007970EA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2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E0F64" w:rsidRPr="004E0F64" w:rsidRDefault="004E0F64" w:rsidP="004E0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8"/>
        <w:gridCol w:w="1530"/>
        <w:gridCol w:w="672"/>
        <w:gridCol w:w="828"/>
        <w:gridCol w:w="972"/>
        <w:gridCol w:w="972"/>
      </w:tblGrid>
      <w:tr w:rsidR="004E0F64" w:rsidRPr="007970EA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uercitrin</w:t>
            </w:r>
            <w:proofErr w:type="spellEnd"/>
          </w:p>
        </w:tc>
      </w:tr>
      <w:tr w:rsidR="004E0F64" w:rsidRPr="007970EA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378,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792,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88,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4540D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2,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1,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9,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95,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2,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4,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E0F64" w:rsidRPr="004E0F64" w:rsidRDefault="004E0F64" w:rsidP="004E0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0"/>
        <w:gridCol w:w="1412"/>
        <w:gridCol w:w="641"/>
        <w:gridCol w:w="927"/>
        <w:gridCol w:w="1065"/>
        <w:gridCol w:w="927"/>
      </w:tblGrid>
      <w:tr w:rsidR="004E0F64" w:rsidRPr="007970EA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utoside</w:t>
            </w:r>
            <w:proofErr w:type="spellEnd"/>
          </w:p>
        </w:tc>
      </w:tr>
      <w:tr w:rsidR="004E0F64" w:rsidRPr="007970EA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38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11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97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035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97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804,8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01,6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072,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4E0F64" w:rsidRPr="007970EA" w:rsidRDefault="00874565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3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. cultivar</w:t>
            </w: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5,1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2,5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10,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06,8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4,4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77,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4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E0F64" w:rsidRPr="004E0F64" w:rsidRDefault="004E0F64" w:rsidP="004E0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8"/>
        <w:gridCol w:w="1530"/>
        <w:gridCol w:w="672"/>
        <w:gridCol w:w="972"/>
        <w:gridCol w:w="828"/>
        <w:gridCol w:w="972"/>
      </w:tblGrid>
      <w:tr w:rsidR="004E0F64" w:rsidRPr="007970EA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proofErr w:type="spellStart"/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r w:rsid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  <w:proofErr w:type="spellEnd"/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4E0F64" w:rsidRPr="007970EA" w:rsidRDefault="00DA6071" w:rsidP="00DA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pericin</w:t>
            </w:r>
            <w:proofErr w:type="spellEnd"/>
          </w:p>
        </w:tc>
      </w:tr>
      <w:tr w:rsidR="004E0F64" w:rsidRPr="007970EA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0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6C14BD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4E0F64" w:rsidRPr="007970EA" w:rsidRDefault="004E0F64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970E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55700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5088,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1696,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58,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4540D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068,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34,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12,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BC66EA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0744,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124,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76,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7970EA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4E0F64" w:rsidRPr="007970EA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E0F64" w:rsidRPr="007970EA" w:rsidRDefault="00982F56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4E0F64" w:rsidRPr="007970EA" w:rsidRDefault="004E0F64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6,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4E0F64" w:rsidRPr="007970EA" w:rsidRDefault="004E0F64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9C5001" w:rsidRDefault="009C5001" w:rsidP="004E0F64">
      <w:pPr>
        <w:rPr>
          <w:rFonts w:ascii="Times New Roman" w:hAnsi="Times New Roman" w:cs="Times New Roman"/>
          <w:sz w:val="24"/>
          <w:szCs w:val="24"/>
        </w:rPr>
      </w:pPr>
    </w:p>
    <w:p w:rsidR="009C5001" w:rsidRDefault="009C5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E0863" w:rsidRDefault="004E0F6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4E0F6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863" w:rsidRPr="004E0F64">
        <w:rPr>
          <w:rFonts w:ascii="Times New Roman" w:hAnsi="Times New Roman" w:cs="Times New Roman"/>
          <w:sz w:val="24"/>
          <w:szCs w:val="24"/>
          <w:lang w:val="en-US"/>
        </w:rPr>
        <w:t>Two-way ANOVA for compounds content in the dry biomass (</w:t>
      </w:r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 xml:space="preserve">Murashige &amp; </w:t>
      </w:r>
      <w:proofErr w:type="spellStart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>Skoog</w:t>
      </w:r>
      <w:proofErr w:type="spellEnd"/>
      <w:r w:rsidRPr="00517DD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E0863" w:rsidRPr="004E0F64">
        <w:rPr>
          <w:rFonts w:ascii="Times New Roman" w:hAnsi="Times New Roman" w:cs="Times New Roman"/>
          <w:sz w:val="24"/>
          <w:szCs w:val="24"/>
          <w:lang w:val="en-US"/>
        </w:rPr>
        <w:t>medium); SS- sum of squares;</w:t>
      </w:r>
      <w:r w:rsidR="000E0863"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="000E0863"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.o.f</w:t>
      </w:r>
      <w:proofErr w:type="spellEnd"/>
      <w:r w:rsidR="000E0863"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 – degrees of freedom; MS – mean sq</w:t>
      </w:r>
      <w:r w:rsidR="00817DD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</w:t>
      </w:r>
      <w:r w:rsidR="000E0863" w:rsidRPr="004E0F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re; F – Fisher’s statistic; p – critical level of significance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8"/>
        <w:gridCol w:w="1530"/>
        <w:gridCol w:w="672"/>
        <w:gridCol w:w="972"/>
        <w:gridCol w:w="828"/>
        <w:gridCol w:w="972"/>
      </w:tblGrid>
      <w:tr w:rsidR="009C5001" w:rsidRPr="00530981" w:rsidTr="004F324A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9C5001" w:rsidRPr="00530981" w:rsidRDefault="009C5001" w:rsidP="004F3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avonoids</w:t>
            </w:r>
            <w:proofErr w:type="spellEnd"/>
          </w:p>
        </w:tc>
      </w:tr>
      <w:tr w:rsidR="009C5001" w:rsidRPr="00530981" w:rsidTr="004F324A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0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2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8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9C5001" w:rsidRPr="00530981" w:rsidTr="004F324A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7678,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2559,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02,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9C5001" w:rsidRPr="00530981" w:rsidTr="004F324A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4170,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2085,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57,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9C5001" w:rsidRPr="00530981" w:rsidTr="004F324A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4211,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035,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7,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9C5001" w:rsidRPr="00530981" w:rsidTr="004F324A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9C5001" w:rsidRPr="00530981" w:rsidTr="004F324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C5001" w:rsidRPr="00530981" w:rsidRDefault="009C5001" w:rsidP="004F32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9C5001" w:rsidRPr="00530981" w:rsidRDefault="009C5001" w:rsidP="004F3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98,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,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C5001" w:rsidRPr="00530981" w:rsidRDefault="009C5001" w:rsidP="004F3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9C5001" w:rsidRDefault="009C500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3"/>
        <w:gridCol w:w="1568"/>
        <w:gridCol w:w="692"/>
        <w:gridCol w:w="854"/>
        <w:gridCol w:w="854"/>
        <w:gridCol w:w="1001"/>
      </w:tblGrid>
      <w:tr w:rsidR="00161760" w:rsidRPr="00161760" w:rsidTr="009C5001">
        <w:tc>
          <w:tcPr>
            <w:tcW w:w="2269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vAlign w:val="center"/>
            <w:hideMark/>
          </w:tcPr>
          <w:p w:rsidR="00161760" w:rsidRPr="00161760" w:rsidRDefault="00161760" w:rsidP="001617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br/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1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161760" w:rsidRPr="00161760" w:rsidRDefault="00161760" w:rsidP="0016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empferol</w:t>
            </w:r>
            <w:proofErr w:type="spellEnd"/>
          </w:p>
        </w:tc>
      </w:tr>
      <w:tr w:rsidR="00161760" w:rsidRPr="00161760" w:rsidTr="009C5001">
        <w:tc>
          <w:tcPr>
            <w:tcW w:w="2269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161760" w:rsidRPr="008C2227" w:rsidRDefault="00161760" w:rsidP="001617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38"/>
            </w:tblGrid>
            <w:tr w:rsidR="00161760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61760" w:rsidRPr="008C2227" w:rsidRDefault="00161760" w:rsidP="0016176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8C222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SS</w:t>
                  </w:r>
                </w:p>
              </w:tc>
            </w:tr>
          </w:tbl>
          <w:p w:rsidR="00161760" w:rsidRPr="008C2227" w:rsidRDefault="00161760" w:rsidP="0016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62"/>
            </w:tblGrid>
            <w:tr w:rsidR="00161760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61760" w:rsidRPr="008C2227" w:rsidRDefault="00161760" w:rsidP="0016176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proofErr w:type="spellStart"/>
                  <w:r w:rsidRPr="0016176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16176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161760" w:rsidRPr="008C2227" w:rsidRDefault="00161760" w:rsidP="0016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24"/>
            </w:tblGrid>
            <w:tr w:rsidR="00161760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61760" w:rsidRPr="008C2227" w:rsidRDefault="00161760" w:rsidP="0016176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8C222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MS</w:t>
                  </w:r>
                </w:p>
              </w:tc>
            </w:tr>
          </w:tbl>
          <w:p w:rsidR="00161760" w:rsidRPr="008C2227" w:rsidRDefault="00161760" w:rsidP="0016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24"/>
            </w:tblGrid>
            <w:tr w:rsidR="00161760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61760" w:rsidRPr="008C2227" w:rsidRDefault="00161760" w:rsidP="0016176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8C222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F</w:t>
                  </w:r>
                </w:p>
              </w:tc>
            </w:tr>
          </w:tbl>
          <w:p w:rsidR="00161760" w:rsidRPr="008C2227" w:rsidRDefault="00161760" w:rsidP="0016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1"/>
            </w:tblGrid>
            <w:tr w:rsidR="00161760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61760" w:rsidRPr="008C2227" w:rsidRDefault="00161760" w:rsidP="0016176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8C222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p</w:t>
                  </w:r>
                </w:p>
              </w:tc>
            </w:tr>
          </w:tbl>
          <w:p w:rsidR="00161760" w:rsidRPr="008C2227" w:rsidRDefault="00161760" w:rsidP="00161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874565" w:rsidRPr="008C2227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3"/>
            </w:tblGrid>
            <w:tr w:rsidR="008C2227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C2227" w:rsidRPr="008C2227" w:rsidRDefault="00B55700" w:rsidP="008C2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8C2227" w:rsidRPr="008C2227" w:rsidRDefault="008C2227" w:rsidP="008C2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116,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8,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2,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0,00000</w:t>
            </w:r>
          </w:p>
        </w:tc>
      </w:tr>
      <w:tr w:rsidR="00874565" w:rsidRPr="008C2227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3"/>
            </w:tblGrid>
            <w:tr w:rsidR="008C2227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C2227" w:rsidRPr="008C2227" w:rsidRDefault="00B4540D" w:rsidP="008C2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8C2227" w:rsidRPr="008C2227" w:rsidRDefault="008C2227" w:rsidP="008C2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932,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466,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386,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0,00000</w:t>
            </w:r>
          </w:p>
        </w:tc>
      </w:tr>
      <w:tr w:rsidR="00874565" w:rsidRPr="008C2227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3"/>
            </w:tblGrid>
            <w:tr w:rsidR="008C2227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C2227" w:rsidRPr="008C2227" w:rsidRDefault="00BC66EA" w:rsidP="008C2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8C2227" w:rsidRPr="008C2227" w:rsidRDefault="008C2227" w:rsidP="008C2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l-PL"/>
              </w:rPr>
              <w:t>93,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,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2,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8C2227" w:rsidTr="009C5001">
        <w:tc>
          <w:tcPr>
            <w:tcW w:w="2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3"/>
            </w:tblGrid>
            <w:tr w:rsidR="008C2227" w:rsidRPr="008C222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C2227" w:rsidRPr="008C2227" w:rsidRDefault="00982F56" w:rsidP="008C22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8C2227" w:rsidRPr="008C2227" w:rsidRDefault="008C2227" w:rsidP="008C2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C2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C2227" w:rsidRPr="008C2227" w:rsidRDefault="008C2227" w:rsidP="008C22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0E0863" w:rsidRPr="004E0F64" w:rsidRDefault="000E086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9"/>
        <w:gridCol w:w="1586"/>
        <w:gridCol w:w="661"/>
        <w:gridCol w:w="956"/>
        <w:gridCol w:w="814"/>
        <w:gridCol w:w="956"/>
      </w:tblGrid>
      <w:tr w:rsidR="00530981" w:rsidRPr="00530981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uteolin</w:t>
            </w:r>
            <w:proofErr w:type="spellEnd"/>
          </w:p>
        </w:tc>
      </w:tr>
      <w:tr w:rsidR="00530981" w:rsidRPr="00530981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5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3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84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21,8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40,6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27,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4540D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71,0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85,5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67,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863,4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10,5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943,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9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8C2227" w:rsidRPr="004E0F64" w:rsidRDefault="008C22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9"/>
        <w:gridCol w:w="1444"/>
        <w:gridCol w:w="661"/>
        <w:gridCol w:w="956"/>
        <w:gridCol w:w="956"/>
        <w:gridCol w:w="956"/>
      </w:tblGrid>
      <w:tr w:rsidR="00530981" w:rsidRPr="00530981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uercetin</w:t>
            </w:r>
            <w:proofErr w:type="spellEnd"/>
          </w:p>
        </w:tc>
      </w:tr>
      <w:tr w:rsidR="00530981" w:rsidRPr="00530981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414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3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2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487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870"/>
            </w:tblGrid>
            <w:tr w:rsidR="00530981" w:rsidRPr="00530981" w:rsidTr="00874565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4086,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1362,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158,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4540D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2167,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1083,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168,5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6016,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669,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72,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9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5,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530981" w:rsidRPr="004E0F64" w:rsidRDefault="005309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0"/>
        <w:gridCol w:w="1496"/>
        <w:gridCol w:w="653"/>
        <w:gridCol w:w="941"/>
        <w:gridCol w:w="941"/>
        <w:gridCol w:w="941"/>
      </w:tblGrid>
      <w:tr w:rsidR="00530981" w:rsidRPr="00530981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peroside</w:t>
            </w:r>
            <w:proofErr w:type="spellEnd"/>
          </w:p>
        </w:tc>
      </w:tr>
      <w:tr w:rsidR="00530981" w:rsidRPr="00530981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46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23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1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1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1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51,83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0,61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145,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4540D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0,18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,09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27,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2,12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7,02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721,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</w:t>
            </w: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6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530981" w:rsidRPr="004E0F64" w:rsidRDefault="005309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0"/>
        <w:gridCol w:w="1620"/>
        <w:gridCol w:w="683"/>
        <w:gridCol w:w="841"/>
        <w:gridCol w:w="841"/>
        <w:gridCol w:w="987"/>
      </w:tblGrid>
      <w:tr w:rsidR="00530981" w:rsidRPr="00530981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uercitrin</w:t>
            </w:r>
            <w:proofErr w:type="spellEnd"/>
          </w:p>
        </w:tc>
      </w:tr>
      <w:tr w:rsidR="00530981" w:rsidRPr="00530981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9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53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1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1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57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23,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41,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33,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874565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927,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963,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913,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789,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31,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24,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530981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,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530981" w:rsidRPr="004E0F64" w:rsidRDefault="005309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28"/>
        <w:gridCol w:w="1530"/>
        <w:gridCol w:w="672"/>
        <w:gridCol w:w="972"/>
        <w:gridCol w:w="828"/>
        <w:gridCol w:w="972"/>
      </w:tblGrid>
      <w:tr w:rsidR="00530981" w:rsidRPr="00530981" w:rsidTr="00874565">
        <w:tc>
          <w:tcPr>
            <w:tcW w:w="2267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3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utoside</w:t>
            </w:r>
            <w:proofErr w:type="spellEnd"/>
          </w:p>
        </w:tc>
      </w:tr>
      <w:tr w:rsidR="00530981" w:rsidRPr="00530981" w:rsidTr="00874565">
        <w:tc>
          <w:tcPr>
            <w:tcW w:w="2267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2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8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2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419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870"/>
            </w:tblGrid>
            <w:tr w:rsidR="00530981" w:rsidRPr="00530981" w:rsidTr="00874565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823,0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74,3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34,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4540D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79,2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39,6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72,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08,4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1,4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00,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874565">
        <w:tc>
          <w:tcPr>
            <w:tcW w:w="2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098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3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530981" w:rsidRPr="004E0F64" w:rsidRDefault="005309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31"/>
        <w:gridCol w:w="1532"/>
        <w:gridCol w:w="673"/>
        <w:gridCol w:w="970"/>
        <w:gridCol w:w="826"/>
        <w:gridCol w:w="970"/>
      </w:tblGrid>
      <w:tr w:rsidR="00530981" w:rsidRPr="00530981" w:rsidTr="009C5001">
        <w:tc>
          <w:tcPr>
            <w:tcW w:w="2268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br/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f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</w:t>
            </w:r>
            <w:r w:rsidR="00161760" w:rsidRPr="00161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161760" w:rsidRPr="0079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2732" w:type="pct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530981" w:rsidRPr="00530981" w:rsidRDefault="000F19ED" w:rsidP="000F1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pericin</w:t>
            </w:r>
            <w:proofErr w:type="spellEnd"/>
          </w:p>
        </w:tc>
      </w:tr>
      <w:tr w:rsidR="00530981" w:rsidRPr="00530981" w:rsidTr="009C5001">
        <w:tc>
          <w:tcPr>
            <w:tcW w:w="2268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502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S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43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6C14BD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d.o.f</w:t>
                  </w:r>
                  <w:proofErr w:type="spellEnd"/>
                  <w:r w:rsidRPr="004E0F6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.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MS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96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F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40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530981" w:rsidRPr="00530981" w:rsidRDefault="00530981" w:rsidP="0053098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53098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p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874565" w:rsidRPr="00530981" w:rsidTr="009C5001">
        <w:tc>
          <w:tcPr>
            <w:tcW w:w="22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55700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. PGR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(BAP and NAA) </w:t>
                  </w: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concentr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tion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8472,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6157,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64,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9C5001">
        <w:tc>
          <w:tcPr>
            <w:tcW w:w="22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4540D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7530D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>2. cultivar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227,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13,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7,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</w:t>
            </w:r>
            <w:r w:rsidR="00810D3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</w:t>
            </w:r>
          </w:p>
        </w:tc>
      </w:tr>
      <w:tr w:rsidR="00874565" w:rsidRPr="00530981" w:rsidTr="009C5001">
        <w:tc>
          <w:tcPr>
            <w:tcW w:w="22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BC66EA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1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sym w:font="Symbol" w:char="F0B4"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l-PL"/>
                    </w:rPr>
                    <w:t xml:space="preserve"> 2</w:t>
                  </w:r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26790,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4465,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128,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810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0,00000</w:t>
            </w:r>
          </w:p>
        </w:tc>
      </w:tr>
      <w:tr w:rsidR="00874565" w:rsidRPr="00530981" w:rsidTr="009C5001">
        <w:tc>
          <w:tcPr>
            <w:tcW w:w="22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4101"/>
            </w:tblGrid>
            <w:tr w:rsidR="00530981" w:rsidRPr="005309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530981" w:rsidRPr="00530981" w:rsidRDefault="00982F56" w:rsidP="0053098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Error</w:t>
                  </w:r>
                  <w:proofErr w:type="spellEnd"/>
                </w:p>
              </w:tc>
            </w:tr>
          </w:tbl>
          <w:p w:rsidR="00530981" w:rsidRPr="00530981" w:rsidRDefault="00530981" w:rsidP="00530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8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5,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3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,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530981" w:rsidRPr="00530981" w:rsidRDefault="00530981" w:rsidP="00530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530981" w:rsidRPr="004E0F64" w:rsidRDefault="00530981">
      <w:pPr>
        <w:rPr>
          <w:rFonts w:ascii="Times New Roman" w:hAnsi="Times New Roman" w:cs="Times New Roman"/>
          <w:sz w:val="24"/>
          <w:szCs w:val="24"/>
        </w:rPr>
      </w:pPr>
    </w:p>
    <w:sectPr w:rsidR="00530981" w:rsidRPr="004E0F64" w:rsidSect="00AB4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E6B79"/>
    <w:multiLevelType w:val="hybridMultilevel"/>
    <w:tmpl w:val="1C60098A"/>
    <w:lvl w:ilvl="0" w:tplc="CFF0E5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6225FA"/>
    <w:multiLevelType w:val="hybridMultilevel"/>
    <w:tmpl w:val="491E98C4"/>
    <w:lvl w:ilvl="0" w:tplc="08AAA144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8AE189B"/>
    <w:multiLevelType w:val="hybridMultilevel"/>
    <w:tmpl w:val="A76A1F4E"/>
    <w:lvl w:ilvl="0" w:tplc="47D62FE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2227"/>
    <w:rsid w:val="000E0863"/>
    <w:rsid w:val="000F19ED"/>
    <w:rsid w:val="0015775C"/>
    <w:rsid w:val="00161760"/>
    <w:rsid w:val="001B3F7B"/>
    <w:rsid w:val="002A77C8"/>
    <w:rsid w:val="004E0F64"/>
    <w:rsid w:val="00530981"/>
    <w:rsid w:val="00532611"/>
    <w:rsid w:val="00620A94"/>
    <w:rsid w:val="006C14BD"/>
    <w:rsid w:val="007530D7"/>
    <w:rsid w:val="007970EA"/>
    <w:rsid w:val="00810D38"/>
    <w:rsid w:val="00817DD0"/>
    <w:rsid w:val="00874565"/>
    <w:rsid w:val="008C2227"/>
    <w:rsid w:val="00982F56"/>
    <w:rsid w:val="00984299"/>
    <w:rsid w:val="009C5001"/>
    <w:rsid w:val="00AB42C2"/>
    <w:rsid w:val="00B14556"/>
    <w:rsid w:val="00B4540D"/>
    <w:rsid w:val="00B55700"/>
    <w:rsid w:val="00BC66EA"/>
    <w:rsid w:val="00C67126"/>
    <w:rsid w:val="00DA6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42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E08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AA420B-A291-47BD-B5BC-9F960CCF6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605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</dc:creator>
  <cp:lastModifiedBy>Inga</cp:lastModifiedBy>
  <cp:revision>28</cp:revision>
  <dcterms:created xsi:type="dcterms:W3CDTF">2017-09-03T14:53:00Z</dcterms:created>
  <dcterms:modified xsi:type="dcterms:W3CDTF">2017-09-03T16:11:00Z</dcterms:modified>
</cp:coreProperties>
</file>